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60D152B" w:rsidR="00BB3F47" w:rsidRPr="00D301A5" w:rsidRDefault="00D301A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D8D1E61" w:rsidR="00BB3F47" w:rsidRPr="00D301A5" w:rsidRDefault="00296A72"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6A612FF" w:rsidR="00BB3F47" w:rsidRPr="00D301A5" w:rsidRDefault="00296A7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A6C205C" w:rsidR="00BB3F47" w:rsidRPr="00D301A5" w:rsidRDefault="00D301A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9F76302" w:rsidR="00BB3F47" w:rsidRPr="00D301A5" w:rsidRDefault="00F13C6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437D400" w:rsidR="00BB3F47" w:rsidRPr="00D301A5" w:rsidRDefault="00296A7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r w:rsidR="00F13C63">
              <w:rPr>
                <w:rFonts w:ascii="Arial" w:hAnsi="Arial" w:cs="Arial" w:hint="eastAsia"/>
                <w:lang w:eastAsia="zh-CN"/>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B1C4E10" w:rsidR="00BB3F47" w:rsidRPr="00D301A5" w:rsidRDefault="00D301A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072E5A1" w:rsidR="00BB3F47" w:rsidRPr="00D301A5" w:rsidRDefault="008E7B3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32E6232" w:rsidR="00BB3F47" w:rsidRPr="00D301A5" w:rsidRDefault="00D301A5"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w:t>
            </w:r>
            <w:bookmarkStart w:id="0" w:name="_Hlk106088475"/>
            <w:r w:rsidRPr="00892E17">
              <w:rPr>
                <w:rFonts w:ascii="Arial" w:eastAsia="Calibri" w:hAnsi="Arial" w:cs="Arial"/>
              </w:rPr>
              <w:t>patient and public involvement</w:t>
            </w:r>
            <w:bookmarkEnd w:id="0"/>
            <w:r w:rsidRPr="00892E17">
              <w:rPr>
                <w:rFonts w:ascii="Arial" w:eastAsia="Calibri" w:hAnsi="Arial" w:cs="Arial"/>
              </w:rPr>
              <w:t xml:space="preserve">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81DF35F" w:rsidR="00BB3F47" w:rsidRPr="00015C13" w:rsidRDefault="008E7B3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276416">
              <w:rPr>
                <w:rFonts w:ascii="Arial" w:hAnsi="Arial" w:cs="Arial" w:hint="eastAsia"/>
                <w:lang w:eastAsia="zh-CN"/>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7326343" w:rsidR="00BB3F47" w:rsidRPr="00015C13" w:rsidRDefault="008E7B3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276416">
              <w:rPr>
                <w:rFonts w:ascii="Arial" w:hAnsi="Arial" w:cs="Arial" w:hint="eastAsia"/>
                <w:lang w:eastAsia="zh-CN"/>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3D409E0" w:rsidR="00BB3F47" w:rsidRPr="00015C13" w:rsidRDefault="008E7B3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276416">
              <w:rPr>
                <w:rFonts w:ascii="Arial" w:hAnsi="Arial" w:cs="Arial" w:hint="eastAsia"/>
                <w:lang w:eastAsia="zh-CN"/>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8DFCA47" w:rsidR="00BB3F47" w:rsidRPr="00015C13" w:rsidRDefault="008E7B3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276416">
              <w:rPr>
                <w:rFonts w:ascii="Arial" w:hAnsi="Arial" w:cs="Arial" w:hint="eastAsia"/>
                <w:lang w:eastAsia="zh-CN"/>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8ADF611" w:rsidR="00BB3F47" w:rsidRPr="00015C13" w:rsidRDefault="008E7B3D"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276416">
              <w:rPr>
                <w:rFonts w:ascii="Arial" w:hAnsi="Arial" w:cs="Arial" w:hint="eastAsia"/>
                <w:lang w:eastAsia="zh-CN"/>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B7D4A02" w:rsidR="00BB3F47" w:rsidRPr="00015C13" w:rsidRDefault="008E7B3D"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4</w:t>
            </w:r>
            <w:r w:rsidR="00276416">
              <w:rPr>
                <w:rFonts w:ascii="Arial" w:hAnsi="Arial" w:cs="Arial" w:hint="eastAsia"/>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420F74F" w:rsidR="00BB3F47" w:rsidRPr="00015C13" w:rsidRDefault="008E7B3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C0625B2" w:rsidR="00BB3F47" w:rsidRPr="00015C13" w:rsidRDefault="00015C1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6CF77BA" w:rsidR="00BB3F47" w:rsidRPr="00015C13" w:rsidRDefault="00015C1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064E2B0" w:rsidR="00BB3F47" w:rsidRPr="00892E17" w:rsidRDefault="00015C1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9596CE0" w:rsidR="00BB3F47" w:rsidRPr="00892E17" w:rsidRDefault="00015C1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6B2BFCB" w:rsidR="00BB3F47" w:rsidRPr="00892E17" w:rsidRDefault="00015C1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274903C" w:rsidR="00BB3F47" w:rsidRPr="00892E17" w:rsidRDefault="00015C1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CCE1E32" w:rsidR="00BB3F47" w:rsidRPr="00892E17" w:rsidRDefault="00015C1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6D39854" w:rsidR="00BB3F47" w:rsidRPr="00015C13" w:rsidRDefault="0027641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259651A7" w:rsidR="00BB3F47" w:rsidRPr="00015C13" w:rsidRDefault="0027641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D83249E" w:rsidR="00BB3F47" w:rsidRPr="00015C13" w:rsidRDefault="0027641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3315CCD" w:rsidR="00BB3F47" w:rsidRPr="009A02A9" w:rsidRDefault="0027641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4DE5D4" w:rsidR="00BB3F47" w:rsidRPr="00892E17" w:rsidRDefault="009A02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lastRenderedPageBreak/>
              <w:t>N</w:t>
            </w:r>
            <w:r>
              <w:rPr>
                <w:rFonts w:ascii="Arial" w:hAnsi="Arial" w:cs="Arial"/>
                <w:lang w:eastAsia="zh-CN"/>
              </w:rPr>
              <w:t>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3820B5D" w:rsidR="00BB3F47" w:rsidRPr="009A02A9" w:rsidRDefault="0027641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r w:rsidR="009A02A9">
              <w:rPr>
                <w:rFonts w:ascii="Arial" w:hAnsi="Arial" w:cs="Arial"/>
                <w:lang w:eastAsia="zh-CN"/>
              </w:rPr>
              <w:t>-</w:t>
            </w:r>
            <w:r w:rsidR="007445A9">
              <w:rPr>
                <w:rFonts w:ascii="Arial" w:hAnsi="Arial" w:cs="Arial" w:hint="eastAsia"/>
                <w:lang w:eastAsia="zh-CN"/>
              </w:rPr>
              <w:t>1</w:t>
            </w:r>
            <w:r>
              <w:rPr>
                <w:rFonts w:ascii="Arial" w:hAnsi="Arial" w:cs="Arial" w:hint="eastAsia"/>
                <w:lang w:eastAsia="zh-CN"/>
              </w:rPr>
              <w:t>0</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1C98090" w:rsidR="00BB3F47" w:rsidRPr="00892E17" w:rsidRDefault="009A02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Clavien P-A. Classification of Surgical Complications. A New Proposal with Evaluation in a Cohort of 6336 Patients and Results of a Survey. Ann Surg. 2004; 240(2): 205-213</w:t>
            </w:r>
          </w:p>
        </w:tc>
        <w:tc>
          <w:tcPr>
            <w:tcW w:w="850" w:type="dxa"/>
            <w:shd w:val="clear" w:color="auto" w:fill="auto"/>
          </w:tcPr>
          <w:p w14:paraId="59F652DC" w14:textId="2A55C53E" w:rsidR="00BB3F47" w:rsidRPr="00892E17" w:rsidRDefault="009A02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N</w:t>
            </w:r>
            <w:r>
              <w:rPr>
                <w:rFonts w:ascii="Arial" w:hAnsi="Arial" w:cs="Arial"/>
                <w:lang w:eastAsia="zh-CN"/>
              </w:rPr>
              <w:t>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CD41E23" w:rsidR="00BB3F47" w:rsidRPr="009A02A9" w:rsidRDefault="0027641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r w:rsidR="009A02A9">
              <w:rPr>
                <w:rFonts w:ascii="Arial" w:hAnsi="Arial" w:cs="Arial"/>
                <w:lang w:eastAsia="zh-CN"/>
              </w:rPr>
              <w:t>-</w:t>
            </w:r>
            <w:r w:rsidR="007445A9">
              <w:rPr>
                <w:rFonts w:ascii="Arial" w:hAnsi="Arial" w:cs="Arial" w:hint="eastAsia"/>
                <w:lang w:eastAsia="zh-CN"/>
              </w:rPr>
              <w:t>1</w:t>
            </w:r>
            <w:r>
              <w:rPr>
                <w:rFonts w:ascii="Arial" w:hAnsi="Arial" w:cs="Arial" w:hint="eastAsia"/>
                <w:lang w:eastAsia="zh-CN"/>
              </w:rPr>
              <w:t>0</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CAFD57B" w:rsidR="00BB3F47" w:rsidRPr="009A02A9" w:rsidRDefault="007445A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276416">
              <w:rPr>
                <w:rFonts w:ascii="Arial" w:hAnsi="Arial" w:cs="Arial" w:hint="eastAsia"/>
                <w:lang w:eastAsia="zh-CN"/>
              </w:rPr>
              <w:t>0</w:t>
            </w:r>
            <w:r w:rsidR="00083860">
              <w:rPr>
                <w:rFonts w:ascii="Arial" w:hAnsi="Arial" w:cs="Arial" w:hint="eastAsia"/>
                <w:lang w:eastAsia="zh-CN"/>
              </w:rPr>
              <w:t>-1</w:t>
            </w:r>
            <w:r w:rsidR="00276416">
              <w:rPr>
                <w:rFonts w:ascii="Arial" w:hAnsi="Arial" w:cs="Arial" w:hint="eastAsia"/>
                <w:lang w:eastAsia="zh-CN"/>
              </w:rPr>
              <w:t>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D5A75E3" w:rsidR="00BB3F47" w:rsidRPr="009A02A9" w:rsidRDefault="00083860"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276416">
              <w:rPr>
                <w:rFonts w:ascii="Arial" w:hAnsi="Arial" w:cs="Arial" w:hint="eastAsia"/>
                <w:lang w:eastAsia="zh-CN"/>
              </w:rPr>
              <w:t>6</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933B087" w:rsidR="00BB3F47" w:rsidRPr="009A02A9" w:rsidRDefault="00F13C6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276416">
              <w:rPr>
                <w:rFonts w:ascii="Arial" w:hAnsi="Arial" w:cs="Arial" w:hint="eastAsia"/>
                <w:lang w:eastAsia="zh-CN"/>
              </w:rPr>
              <w:t>0</w:t>
            </w:r>
            <w:r w:rsidR="009A02A9">
              <w:rPr>
                <w:rFonts w:ascii="Arial" w:hAnsi="Arial" w:cs="Arial"/>
                <w:lang w:eastAsia="zh-CN"/>
              </w:rPr>
              <w:t>-1</w:t>
            </w:r>
            <w:r w:rsidR="00276416">
              <w:rPr>
                <w:rFonts w:ascii="Arial" w:hAnsi="Arial" w:cs="Arial" w:hint="eastAsia"/>
                <w:lang w:eastAsia="zh-CN"/>
              </w:rPr>
              <w:t>6</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B8A4205" w:rsidR="00BB3F47" w:rsidRPr="009A02A9" w:rsidRDefault="0027641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4A1093C" w:rsidR="00BB3F47" w:rsidRPr="009A02A9" w:rsidRDefault="0060397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Title page</w:t>
            </w:r>
          </w:p>
        </w:tc>
      </w:tr>
      <w:tr w:rsidR="00603976"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603976" w:rsidRPr="00892E17" w:rsidRDefault="00603976" w:rsidP="0060397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603976" w:rsidRPr="00892E17" w:rsidRDefault="00603976" w:rsidP="0060397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603976" w:rsidRPr="00892E17" w:rsidRDefault="00603976" w:rsidP="00603976">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603976" w:rsidRPr="00892E17" w:rsidRDefault="00603976" w:rsidP="00603976">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7E14E85" w:rsidR="00603976" w:rsidRPr="009A02A9" w:rsidRDefault="00603976" w:rsidP="0060397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Title page</w:t>
            </w:r>
          </w:p>
        </w:tc>
      </w:tr>
      <w:tr w:rsidR="00603976"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603976" w:rsidRPr="00892E17" w:rsidRDefault="00603976" w:rsidP="0060397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603976" w:rsidRPr="00892E17" w:rsidRDefault="00603976" w:rsidP="0060397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45DB93A7" w:rsidR="00603976" w:rsidRPr="00892E17" w:rsidRDefault="00603976" w:rsidP="00603976">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Acknowledge patient and public involvement in research; report the extent of involvement of each contributor</w:t>
            </w:r>
          </w:p>
        </w:tc>
        <w:tc>
          <w:tcPr>
            <w:tcW w:w="850" w:type="dxa"/>
            <w:shd w:val="clear" w:color="auto" w:fill="auto"/>
          </w:tcPr>
          <w:p w14:paraId="100F1201" w14:textId="13BF13E4" w:rsidR="00603976" w:rsidRPr="009A02A9" w:rsidRDefault="00603976" w:rsidP="0060397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Title page</w:t>
            </w:r>
          </w:p>
        </w:tc>
      </w:tr>
    </w:tbl>
    <w:p w14:paraId="52E7E02C" w14:textId="472C087B"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50886117">
    <w:abstractNumId w:val="3"/>
  </w:num>
  <w:num w:numId="2" w16cid:durableId="1398166546">
    <w:abstractNumId w:val="32"/>
  </w:num>
  <w:num w:numId="3" w16cid:durableId="431632050">
    <w:abstractNumId w:val="25"/>
  </w:num>
  <w:num w:numId="4" w16cid:durableId="1505633307">
    <w:abstractNumId w:val="10"/>
  </w:num>
  <w:num w:numId="5" w16cid:durableId="191038959">
    <w:abstractNumId w:val="6"/>
  </w:num>
  <w:num w:numId="6" w16cid:durableId="802431443">
    <w:abstractNumId w:val="29"/>
  </w:num>
  <w:num w:numId="7" w16cid:durableId="439378357">
    <w:abstractNumId w:val="28"/>
  </w:num>
  <w:num w:numId="8" w16cid:durableId="576213713">
    <w:abstractNumId w:val="5"/>
  </w:num>
  <w:num w:numId="9" w16cid:durableId="1028338138">
    <w:abstractNumId w:val="9"/>
  </w:num>
  <w:num w:numId="10" w16cid:durableId="1997030379">
    <w:abstractNumId w:val="22"/>
  </w:num>
  <w:num w:numId="11" w16cid:durableId="1863202779">
    <w:abstractNumId w:val="23"/>
  </w:num>
  <w:num w:numId="12" w16cid:durableId="1137987570">
    <w:abstractNumId w:val="20"/>
  </w:num>
  <w:num w:numId="13" w16cid:durableId="1183863938">
    <w:abstractNumId w:val="34"/>
  </w:num>
  <w:num w:numId="14" w16cid:durableId="1542471678">
    <w:abstractNumId w:val="13"/>
  </w:num>
  <w:num w:numId="15" w16cid:durableId="427820462">
    <w:abstractNumId w:val="14"/>
  </w:num>
  <w:num w:numId="16" w16cid:durableId="1575583146">
    <w:abstractNumId w:val="15"/>
  </w:num>
  <w:num w:numId="17" w16cid:durableId="1518160239">
    <w:abstractNumId w:val="18"/>
  </w:num>
  <w:num w:numId="18" w16cid:durableId="2065448534">
    <w:abstractNumId w:val="17"/>
  </w:num>
  <w:num w:numId="19" w16cid:durableId="1711034201">
    <w:abstractNumId w:val="27"/>
  </w:num>
  <w:num w:numId="20" w16cid:durableId="389113616">
    <w:abstractNumId w:val="1"/>
  </w:num>
  <w:num w:numId="21" w16cid:durableId="1708066925">
    <w:abstractNumId w:val="12"/>
  </w:num>
  <w:num w:numId="22" w16cid:durableId="1247762280">
    <w:abstractNumId w:val="7"/>
  </w:num>
  <w:num w:numId="23" w16cid:durableId="403648799">
    <w:abstractNumId w:val="19"/>
  </w:num>
  <w:num w:numId="24" w16cid:durableId="710615396">
    <w:abstractNumId w:val="26"/>
  </w:num>
  <w:num w:numId="25" w16cid:durableId="1014766517">
    <w:abstractNumId w:val="8"/>
  </w:num>
  <w:num w:numId="26" w16cid:durableId="1918589100">
    <w:abstractNumId w:val="33"/>
  </w:num>
  <w:num w:numId="27" w16cid:durableId="1318454149">
    <w:abstractNumId w:val="24"/>
  </w:num>
  <w:num w:numId="28" w16cid:durableId="1489589251">
    <w:abstractNumId w:val="2"/>
  </w:num>
  <w:num w:numId="29" w16cid:durableId="2125533905">
    <w:abstractNumId w:val="4"/>
  </w:num>
  <w:num w:numId="30" w16cid:durableId="2103986298">
    <w:abstractNumId w:val="31"/>
  </w:num>
  <w:num w:numId="31" w16cid:durableId="495848457">
    <w:abstractNumId w:val="11"/>
  </w:num>
  <w:num w:numId="32" w16cid:durableId="522135100">
    <w:abstractNumId w:val="36"/>
  </w:num>
  <w:num w:numId="33" w16cid:durableId="1369447643">
    <w:abstractNumId w:val="16"/>
  </w:num>
  <w:num w:numId="34" w16cid:durableId="386033675">
    <w:abstractNumId w:val="30"/>
  </w:num>
  <w:num w:numId="35" w16cid:durableId="140276881">
    <w:abstractNumId w:val="0"/>
  </w:num>
  <w:num w:numId="36" w16cid:durableId="717705920">
    <w:abstractNumId w:val="21"/>
  </w:num>
  <w:num w:numId="37" w16cid:durableId="150177779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15C13"/>
    <w:rsid w:val="00034435"/>
    <w:rsid w:val="00062350"/>
    <w:rsid w:val="00083860"/>
    <w:rsid w:val="00276416"/>
    <w:rsid w:val="00291CF9"/>
    <w:rsid w:val="00296A72"/>
    <w:rsid w:val="00531DC8"/>
    <w:rsid w:val="00603976"/>
    <w:rsid w:val="007402F5"/>
    <w:rsid w:val="007445A9"/>
    <w:rsid w:val="008E7B3D"/>
    <w:rsid w:val="009A02A9"/>
    <w:rsid w:val="00A9410D"/>
    <w:rsid w:val="00BB3F47"/>
    <w:rsid w:val="00D301A5"/>
    <w:rsid w:val="00F13C63"/>
    <w:rsid w:val="00FF07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441</Words>
  <Characters>8219</Characters>
  <Application>Microsoft Office Word</Application>
  <DocSecurity>0</DocSecurity>
  <Lines>68</Lines>
  <Paragraphs>19</Paragraphs>
  <ScaleCrop>false</ScaleCrop>
  <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NINGMEI</cp:lastModifiedBy>
  <cp:revision>13</cp:revision>
  <dcterms:created xsi:type="dcterms:W3CDTF">2021-12-13T18:15:00Z</dcterms:created>
  <dcterms:modified xsi:type="dcterms:W3CDTF">2024-07-03T03:17:00Z</dcterms:modified>
</cp:coreProperties>
</file>